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3F8C67" w14:textId="7F0AC307" w:rsidR="001B6691" w:rsidRDefault="00590B33"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S</w:t>
      </w:r>
      <w:r w:rsidR="00FF47AA">
        <w:rPr>
          <w:rFonts w:ascii="Times New Roman" w:eastAsia="Times New Roman" w:hAnsi="Times New Roman" w:cs="Times New Roman"/>
          <w:b/>
          <w:color w:val="000000"/>
          <w:sz w:val="24"/>
          <w:szCs w:val="24"/>
        </w:rPr>
        <w:t>2</w:t>
      </w:r>
      <w:r w:rsidR="007307A7">
        <w:rPr>
          <w:rFonts w:ascii="Times New Roman" w:eastAsia="Times New Roman" w:hAnsi="Times New Roman" w:cs="Times New Roman"/>
          <w:b/>
          <w:color w:val="000000"/>
          <w:sz w:val="24"/>
          <w:szCs w:val="24"/>
        </w:rPr>
        <w:t xml:space="preserve"> File</w:t>
      </w:r>
      <w:r w:rsidR="001B6691">
        <w:rPr>
          <w:rFonts w:ascii="Times New Roman" w:eastAsia="Times New Roman" w:hAnsi="Times New Roman" w:cs="Times New Roman"/>
          <w:b/>
          <w:color w:val="000000"/>
          <w:sz w:val="24"/>
          <w:szCs w:val="24"/>
        </w:rPr>
        <w:t>. On screen instructions</w:t>
      </w:r>
    </w:p>
    <w:p w14:paraId="5AFA0D21"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b/>
          <w:color w:val="000000"/>
          <w:sz w:val="24"/>
          <w:szCs w:val="24"/>
        </w:rPr>
      </w:pPr>
    </w:p>
    <w:p w14:paraId="45D6904B"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b/>
          <w:i/>
          <w:color w:val="000000"/>
          <w:sz w:val="24"/>
          <w:szCs w:val="24"/>
        </w:rPr>
        <w:t>Decision-makers</w:t>
      </w:r>
    </w:p>
    <w:p w14:paraId="536A6DE7"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Baseline (role certainty, no empathy induction)</w:t>
      </w:r>
    </w:p>
    <w:p w14:paraId="35071CE5"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ou have been assigned into the role of a decision-maker.</w:t>
      </w:r>
    </w:p>
    <w:p w14:paraId="6CEC5F32"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ou have 16 euros.</w:t>
      </w:r>
    </w:p>
    <w:p w14:paraId="430CF17B"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t is your job to decide, if you want to give some of the 16 euros to the recipient who has been randomly assigned to you. Should you choose to give them something, it is for you to decide how much you want to give.</w:t>
      </w:r>
    </w:p>
    <w:p w14:paraId="6298E04F"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lease write in the field below, how much you would like to give to the recipient.</w:t>
      </w:r>
    </w:p>
    <w:p w14:paraId="1DE234BB"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b/>
          <w:color w:val="000000"/>
          <w:sz w:val="24"/>
          <w:szCs w:val="24"/>
        </w:rPr>
      </w:pPr>
    </w:p>
    <w:p w14:paraId="0A0DB158"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Role certainty and empathy induction </w:t>
      </w:r>
    </w:p>
    <w:p w14:paraId="4A59346A"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ou have been assigned into the role of a decision-maker.</w:t>
      </w:r>
    </w:p>
    <w:p w14:paraId="5B3CB03B"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ou have 16 euros.</w:t>
      </w:r>
    </w:p>
    <w:p w14:paraId="4241AC96"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t is your job to decide, if you want to give some of the 16 euros to the recipient who has been randomly assigned to you. Should you choose to give them something, it is for you to decide how much you want to give.</w:t>
      </w:r>
    </w:p>
    <w:p w14:paraId="6C86D892"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fore you decide how much you would like to give, consider how receiving different amounts of money would make the recipient feel.</w:t>
      </w:r>
    </w:p>
    <w:p w14:paraId="0C2F5054"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lease write here your estimation on the recipient’s feelings.</w:t>
      </w:r>
    </w:p>
    <w:p w14:paraId="0E296097"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lease write in the field below, how much you would like to give to the recipient.</w:t>
      </w:r>
    </w:p>
    <w:p w14:paraId="646B2B90"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p>
    <w:p w14:paraId="7E7321AE"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Role uncertainty and no empathy induction</w:t>
      </w:r>
    </w:p>
    <w:p w14:paraId="21DFFF68"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ou will be making your decision without knowing whether you will be assigned to the role of a decision-maker or a recipient. The participants are randomly assigned into their roles as decision-makers or recipients only after everyone has made their decision.</w:t>
      </w:r>
    </w:p>
    <w:p w14:paraId="2956018A"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ke your decision thinking that you are the decision-maker, who has been given 16 euros.</w:t>
      </w:r>
    </w:p>
    <w:p w14:paraId="6385CCEB"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t is your job to decide, if you want to give some of the 16 euros to the recipient who has been randomly assigned to you. Should you choose to give them something, it is for you to decide how much you want to give.</w:t>
      </w:r>
    </w:p>
    <w:p w14:paraId="1F133FA5"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fter all participants have made their decision, there will be a lottery. If you are chosen as the decision-maker, your randomly selected recipient will get the amount you gave them, and you get to keep the sum you left to the decision-maker. If you are randomly chosen to be a recipient, however, you will get the sum that your randomly assigned decision-maker has chosen to give to the recipient.</w:t>
      </w:r>
    </w:p>
    <w:p w14:paraId="407D627A"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lease write in the field below, how much you would like to give to the recipient.</w:t>
      </w:r>
    </w:p>
    <w:p w14:paraId="2537AB61"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p>
    <w:p w14:paraId="63B65F89"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Role uncertainty and empathy induction</w:t>
      </w:r>
    </w:p>
    <w:p w14:paraId="667BE68E"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ou will be making your decision without knowing whether you will be assigned to the role of a decision-maker or a recipient. The participants are randomly assigned into their roles as decision-makers or recipients only after everyone has made their decision.</w:t>
      </w:r>
    </w:p>
    <w:p w14:paraId="3A48C2FB"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ke your decision thinking that you are the decision-maker, who has been given 16 euros.</w:t>
      </w:r>
    </w:p>
    <w:p w14:paraId="146CF885"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t is your job to decide, if you want to give some of the 16 euros to the recipient who has been randomly assigned to you. Should you choose to give them something, it is for you to decide how much you want to </w:t>
      </w:r>
      <w:proofErr w:type="spellStart"/>
      <w:r>
        <w:rPr>
          <w:rFonts w:ascii="Times New Roman" w:eastAsia="Times New Roman" w:hAnsi="Times New Roman" w:cs="Times New Roman"/>
          <w:color w:val="000000"/>
          <w:sz w:val="24"/>
          <w:szCs w:val="24"/>
        </w:rPr>
        <w:t>to</w:t>
      </w:r>
      <w:proofErr w:type="spellEnd"/>
      <w:r>
        <w:rPr>
          <w:rFonts w:ascii="Times New Roman" w:eastAsia="Times New Roman" w:hAnsi="Times New Roman" w:cs="Times New Roman"/>
          <w:color w:val="000000"/>
          <w:sz w:val="24"/>
          <w:szCs w:val="24"/>
        </w:rPr>
        <w:t xml:space="preserve"> give.</w:t>
      </w:r>
    </w:p>
    <w:p w14:paraId="3386B7EC"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fter all participants have made their decision, there will be a lottery. If you are chosen as the decision-maker, your randomly selected recipient will get the amount you gave them, and you get to keep the sum you left to the decision-maker. If you are randomly chosen to be a recipient, however, you will get the sum that your randomly assigned decision-maker has chosen to give to the recipient.</w:t>
      </w:r>
    </w:p>
    <w:p w14:paraId="524A95A6"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fore you decide how much you would like to give, consider how receiving different amounts of money would make the recipient feel.</w:t>
      </w:r>
    </w:p>
    <w:p w14:paraId="125BF4FF"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lease write here your estimation on the recipient’s feelings.</w:t>
      </w:r>
    </w:p>
    <w:p w14:paraId="6CD29F7E"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lease write in the field below, how much you would like to give to the recipient.</w:t>
      </w:r>
    </w:p>
    <w:p w14:paraId="673DA234"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p>
    <w:p w14:paraId="4284816D" w14:textId="77777777" w:rsid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b/>
          <w:i/>
          <w:color w:val="000000"/>
          <w:sz w:val="24"/>
          <w:szCs w:val="24"/>
        </w:rPr>
        <w:t>Recipients</w:t>
      </w:r>
    </w:p>
    <w:p w14:paraId="1DC27313" w14:textId="0B06F32B" w:rsidR="007A173E" w:rsidRPr="001B6691" w:rsidRDefault="001B6691" w:rsidP="001B6691">
      <w:pPr>
        <w:widowControl/>
        <w:pBdr>
          <w:top w:val="nil"/>
          <w:left w:val="nil"/>
          <w:bottom w:val="nil"/>
          <w:right w:val="nil"/>
          <w:between w:val="nil"/>
        </w:pBdr>
        <w:spacing w:after="1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ou have randomly been assigned to the role of the recipient. You will not make decision in this experiment. The sum your randomly assigned decision-maker gives you will soon be shown on the screen.</w:t>
      </w:r>
    </w:p>
    <w:sectPr w:rsidR="007A173E" w:rsidRPr="001B6691">
      <w:footerReference w:type="default" r:id="rId7"/>
      <w:pgSz w:w="11906" w:h="16838"/>
      <w:pgMar w:top="1440" w:right="1440" w:bottom="1440" w:left="1134" w:header="708"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0005AD" w14:textId="77777777" w:rsidR="00BD1C77" w:rsidRDefault="00BD1C77">
      <w:r>
        <w:separator/>
      </w:r>
    </w:p>
  </w:endnote>
  <w:endnote w:type="continuationSeparator" w:id="0">
    <w:p w14:paraId="35FC6E17" w14:textId="77777777" w:rsidR="00BD1C77" w:rsidRDefault="00BD1C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A214A0" w14:textId="77777777" w:rsidR="00A271B3" w:rsidRDefault="00F00505">
    <w:pPr>
      <w:widowControl/>
      <w:pBdr>
        <w:top w:val="nil"/>
        <w:left w:val="nil"/>
        <w:bottom w:val="nil"/>
        <w:right w:val="nil"/>
        <w:between w:val="nil"/>
      </w:pBdr>
      <w:tabs>
        <w:tab w:val="center" w:pos="4819"/>
        <w:tab w:val="right" w:pos="9638"/>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68FE2B85" w14:textId="77777777" w:rsidR="00A271B3" w:rsidRDefault="00BD1C77">
    <w:pPr>
      <w:widowControl/>
      <w:pBdr>
        <w:top w:val="nil"/>
        <w:left w:val="nil"/>
        <w:bottom w:val="nil"/>
        <w:right w:val="nil"/>
        <w:between w:val="nil"/>
      </w:pBdr>
      <w:tabs>
        <w:tab w:val="center" w:pos="4819"/>
        <w:tab w:val="right" w:pos="9638"/>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97B792" w14:textId="77777777" w:rsidR="00BD1C77" w:rsidRDefault="00BD1C77">
      <w:r>
        <w:separator/>
      </w:r>
    </w:p>
  </w:footnote>
  <w:footnote w:type="continuationSeparator" w:id="0">
    <w:p w14:paraId="713AA615" w14:textId="77777777" w:rsidR="00BD1C77" w:rsidRDefault="00BD1C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BB10A8"/>
    <w:multiLevelType w:val="multilevel"/>
    <w:tmpl w:val="3D6495F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4B385FC5"/>
    <w:multiLevelType w:val="multilevel"/>
    <w:tmpl w:val="9C5E485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4B720AD7"/>
    <w:multiLevelType w:val="multilevel"/>
    <w:tmpl w:val="FEE896A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560C4C11"/>
    <w:multiLevelType w:val="multilevel"/>
    <w:tmpl w:val="CDDA983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5F3F2D6D"/>
    <w:multiLevelType w:val="multilevel"/>
    <w:tmpl w:val="CAF4AC7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67B96580"/>
    <w:multiLevelType w:val="multilevel"/>
    <w:tmpl w:val="32B47E8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6ABE3A83"/>
    <w:multiLevelType w:val="multilevel"/>
    <w:tmpl w:val="DA4C545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6F4035E9"/>
    <w:multiLevelType w:val="multilevel"/>
    <w:tmpl w:val="BEA68D1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74A077FB"/>
    <w:multiLevelType w:val="multilevel"/>
    <w:tmpl w:val="4988334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8"/>
  </w:num>
  <w:num w:numId="2">
    <w:abstractNumId w:val="3"/>
  </w:num>
  <w:num w:numId="3">
    <w:abstractNumId w:val="2"/>
  </w:num>
  <w:num w:numId="4">
    <w:abstractNumId w:val="4"/>
  </w:num>
  <w:num w:numId="5">
    <w:abstractNumId w:val="1"/>
  </w:num>
  <w:num w:numId="6">
    <w:abstractNumId w:val="5"/>
  </w:num>
  <w:num w:numId="7">
    <w:abstractNumId w:val="7"/>
  </w:num>
  <w:num w:numId="8">
    <w:abstractNumId w:val="0"/>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691"/>
    <w:rsid w:val="00024AA1"/>
    <w:rsid w:val="00060544"/>
    <w:rsid w:val="000A71A9"/>
    <w:rsid w:val="001B6691"/>
    <w:rsid w:val="00454370"/>
    <w:rsid w:val="00590B33"/>
    <w:rsid w:val="007307A7"/>
    <w:rsid w:val="00935CA0"/>
    <w:rsid w:val="00BD1C77"/>
    <w:rsid w:val="00CA12B4"/>
    <w:rsid w:val="00D03CF5"/>
    <w:rsid w:val="00EE14F0"/>
    <w:rsid w:val="00F00505"/>
    <w:rsid w:val="00F579EF"/>
    <w:rsid w:val="00FC40AE"/>
    <w:rsid w:val="00FF47A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69081"/>
  <w15:chartTrackingRefBased/>
  <w15:docId w15:val="{BCA3A667-C9F8-40F6-B18E-509037222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691"/>
    <w:pPr>
      <w:widowControl w:val="0"/>
      <w:spacing w:after="0" w:line="240" w:lineRule="auto"/>
    </w:pPr>
    <w:rPr>
      <w:rFonts w:ascii="Calibri" w:eastAsia="Calibri" w:hAnsi="Calibri" w:cs="Calibri"/>
      <w:lang w:val="en-US"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050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0505"/>
    <w:rPr>
      <w:rFonts w:ascii="Segoe UI" w:eastAsia="Calibri" w:hAnsi="Segoe UI" w:cs="Segoe UI"/>
      <w:sz w:val="18"/>
      <w:szCs w:val="18"/>
      <w:lang w:val="en-US"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7</Words>
  <Characters>3124</Characters>
  <Application>Microsoft Office Word</Application>
  <DocSecurity>0</DocSecurity>
  <Lines>26</Lines>
  <Paragraphs>7</Paragraphs>
  <ScaleCrop>false</ScaleCrop>
  <Company/>
  <LinksUpToDate>false</LinksUpToDate>
  <CharactersWithSpaces>3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sa Herne (TAU)</dc:creator>
  <cp:keywords/>
  <dc:description/>
  <cp:lastModifiedBy>chn off28</cp:lastModifiedBy>
  <cp:revision>4</cp:revision>
  <dcterms:created xsi:type="dcterms:W3CDTF">2021-09-30T07:43:00Z</dcterms:created>
  <dcterms:modified xsi:type="dcterms:W3CDTF">2022-03-04T07:51:00Z</dcterms:modified>
</cp:coreProperties>
</file>